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AE1EE" w14:textId="77777777" w:rsidR="00BC0C3C" w:rsidRPr="00442E4C" w:rsidRDefault="00BC0C3C" w:rsidP="00BC0C3C">
      <w:pPr>
        <w:rPr>
          <w:b/>
          <w:bCs/>
        </w:rPr>
      </w:pPr>
      <w:r w:rsidRPr="00442E4C">
        <w:rPr>
          <w:b/>
          <w:bCs/>
        </w:rPr>
        <w:t>Supplementary File 3:  Analytic Framework</w:t>
      </w:r>
    </w:p>
    <w:p w14:paraId="681A0C06" w14:textId="77777777" w:rsidR="00BC0C3C" w:rsidRPr="00442E4C" w:rsidRDefault="00BC0C3C" w:rsidP="00BC0C3C">
      <w:pPr>
        <w:rPr>
          <w:b/>
          <w:bCs/>
        </w:rPr>
      </w:pPr>
    </w:p>
    <w:tbl>
      <w:tblPr>
        <w:tblStyle w:val="TableGrid"/>
        <w:tblW w:w="1431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1984"/>
        <w:gridCol w:w="1843"/>
        <w:gridCol w:w="1843"/>
        <w:gridCol w:w="1417"/>
        <w:gridCol w:w="1701"/>
        <w:gridCol w:w="1985"/>
      </w:tblGrid>
      <w:tr w:rsidR="00BC0C3C" w:rsidRPr="00442E4C" w14:paraId="53CE6B01" w14:textId="77777777" w:rsidTr="002C4542">
        <w:tc>
          <w:tcPr>
            <w:tcW w:w="1560" w:type="dxa"/>
          </w:tcPr>
          <w:p w14:paraId="4A4C3499" w14:textId="77777777" w:rsidR="00BC0C3C" w:rsidRPr="00442E4C" w:rsidRDefault="00BC0C3C" w:rsidP="002C4542">
            <w:pPr>
              <w:autoSpaceDE/>
              <w:autoSpaceDN/>
              <w:adjustRightInd/>
              <w:rPr>
                <w:b/>
                <w:bCs/>
              </w:rPr>
            </w:pPr>
            <w:r w:rsidRPr="00442E4C">
              <w:rPr>
                <w:b/>
                <w:bCs/>
              </w:rPr>
              <w:t>Category</w:t>
            </w:r>
          </w:p>
          <w:p w14:paraId="688A9E88" w14:textId="77777777" w:rsidR="00BC0C3C" w:rsidRPr="00442E4C" w:rsidRDefault="00BC0C3C" w:rsidP="002C4542">
            <w:pPr>
              <w:autoSpaceDE/>
              <w:autoSpaceDN/>
              <w:adjustRightInd/>
              <w:rPr>
                <w:b/>
                <w:bCs/>
              </w:rPr>
            </w:pPr>
          </w:p>
        </w:tc>
        <w:tc>
          <w:tcPr>
            <w:tcW w:w="1985" w:type="dxa"/>
          </w:tcPr>
          <w:p w14:paraId="28F0B627" w14:textId="77777777" w:rsidR="00BC0C3C" w:rsidRPr="00442E4C" w:rsidRDefault="00BC0C3C" w:rsidP="002C4542">
            <w:pPr>
              <w:autoSpaceDE/>
              <w:autoSpaceDN/>
              <w:adjustRightInd/>
              <w:rPr>
                <w:b/>
              </w:rPr>
            </w:pPr>
            <w:r w:rsidRPr="00442E4C">
              <w:rPr>
                <w:b/>
              </w:rPr>
              <w:t xml:space="preserve">Demographic-related </w:t>
            </w:r>
          </w:p>
        </w:tc>
        <w:tc>
          <w:tcPr>
            <w:tcW w:w="1984" w:type="dxa"/>
          </w:tcPr>
          <w:p w14:paraId="3588BB7A" w14:textId="77777777" w:rsidR="00BC0C3C" w:rsidRPr="00442E4C" w:rsidRDefault="00BC0C3C" w:rsidP="002C4542">
            <w:pPr>
              <w:autoSpaceDE/>
              <w:autoSpaceDN/>
              <w:adjustRightInd/>
              <w:rPr>
                <w:b/>
              </w:rPr>
            </w:pPr>
            <w:r w:rsidRPr="00442E4C">
              <w:rPr>
                <w:b/>
              </w:rPr>
              <w:t xml:space="preserve">Principles </w:t>
            </w:r>
          </w:p>
        </w:tc>
        <w:tc>
          <w:tcPr>
            <w:tcW w:w="1843" w:type="dxa"/>
          </w:tcPr>
          <w:p w14:paraId="598D11D5" w14:textId="77777777" w:rsidR="00BC0C3C" w:rsidRPr="00442E4C" w:rsidRDefault="00BC0C3C" w:rsidP="002C4542">
            <w:pPr>
              <w:autoSpaceDE/>
              <w:autoSpaceDN/>
              <w:adjustRightInd/>
              <w:rPr>
                <w:b/>
              </w:rPr>
            </w:pPr>
            <w:r w:rsidRPr="00442E4C">
              <w:rPr>
                <w:b/>
              </w:rPr>
              <w:t xml:space="preserve">Levers of Change </w:t>
            </w:r>
          </w:p>
        </w:tc>
        <w:tc>
          <w:tcPr>
            <w:tcW w:w="1843" w:type="dxa"/>
          </w:tcPr>
          <w:p w14:paraId="13F20268" w14:textId="77777777" w:rsidR="00BC0C3C" w:rsidRPr="00442E4C" w:rsidRDefault="00BC0C3C" w:rsidP="002C4542">
            <w:pPr>
              <w:autoSpaceDE/>
              <w:autoSpaceDN/>
              <w:adjustRightInd/>
              <w:rPr>
                <w:b/>
              </w:rPr>
            </w:pPr>
            <w:r w:rsidRPr="00442E4C">
              <w:rPr>
                <w:b/>
              </w:rPr>
              <w:t xml:space="preserve">Steps </w:t>
            </w:r>
          </w:p>
        </w:tc>
        <w:tc>
          <w:tcPr>
            <w:tcW w:w="1417" w:type="dxa"/>
          </w:tcPr>
          <w:p w14:paraId="46530415" w14:textId="77777777" w:rsidR="00BC0C3C" w:rsidRPr="00442E4C" w:rsidRDefault="00BC0C3C" w:rsidP="002C4542">
            <w:pPr>
              <w:autoSpaceDE/>
              <w:autoSpaceDN/>
              <w:adjustRightInd/>
              <w:rPr>
                <w:b/>
              </w:rPr>
            </w:pPr>
            <w:r w:rsidRPr="00442E4C">
              <w:rPr>
                <w:b/>
              </w:rPr>
              <w:t xml:space="preserve">Factors associated with the use </w:t>
            </w:r>
          </w:p>
        </w:tc>
        <w:tc>
          <w:tcPr>
            <w:tcW w:w="1701" w:type="dxa"/>
          </w:tcPr>
          <w:p w14:paraId="79D06B39" w14:textId="77777777" w:rsidR="00BC0C3C" w:rsidRPr="00442E4C" w:rsidRDefault="00BC0C3C" w:rsidP="002C4542">
            <w:pPr>
              <w:autoSpaceDE/>
              <w:autoSpaceDN/>
              <w:adjustRightInd/>
              <w:rPr>
                <w:b/>
              </w:rPr>
            </w:pPr>
            <w:r w:rsidRPr="00442E4C">
              <w:rPr>
                <w:b/>
              </w:rPr>
              <w:t xml:space="preserve">Other Clarification  </w:t>
            </w:r>
          </w:p>
          <w:p w14:paraId="4BAE627E" w14:textId="77777777" w:rsidR="00BC0C3C" w:rsidRPr="00442E4C" w:rsidRDefault="00BC0C3C" w:rsidP="002C4542">
            <w:pPr>
              <w:autoSpaceDE/>
              <w:autoSpaceDN/>
              <w:adjustRightInd/>
              <w:rPr>
                <w:b/>
              </w:rPr>
            </w:pPr>
          </w:p>
          <w:p w14:paraId="7C054E1E" w14:textId="77777777" w:rsidR="00BC0C3C" w:rsidRPr="00442E4C" w:rsidRDefault="00BC0C3C" w:rsidP="002C4542">
            <w:pPr>
              <w:autoSpaceDE/>
              <w:autoSpaceDN/>
              <w:adjustRightInd/>
              <w:rPr>
                <w:b/>
              </w:rPr>
            </w:pPr>
          </w:p>
          <w:p w14:paraId="7292C6A3" w14:textId="77777777" w:rsidR="00BC0C3C" w:rsidRPr="00442E4C" w:rsidRDefault="00BC0C3C" w:rsidP="002C4542">
            <w:pPr>
              <w:autoSpaceDE/>
              <w:autoSpaceDN/>
              <w:adjustRightInd/>
              <w:rPr>
                <w:b/>
              </w:rPr>
            </w:pPr>
          </w:p>
          <w:p w14:paraId="03DB513B" w14:textId="77777777" w:rsidR="00BC0C3C" w:rsidRPr="00442E4C" w:rsidRDefault="00BC0C3C" w:rsidP="002C4542">
            <w:pPr>
              <w:autoSpaceDE/>
              <w:autoSpaceDN/>
              <w:adjustRightInd/>
              <w:rPr>
                <w:b/>
              </w:rPr>
            </w:pPr>
          </w:p>
          <w:p w14:paraId="0FC7FB36" w14:textId="77777777" w:rsidR="00BC0C3C" w:rsidRPr="00442E4C" w:rsidRDefault="00BC0C3C" w:rsidP="002C4542">
            <w:pPr>
              <w:autoSpaceDE/>
              <w:autoSpaceDN/>
              <w:adjustRightInd/>
              <w:rPr>
                <w:b/>
              </w:rPr>
            </w:pPr>
          </w:p>
        </w:tc>
        <w:tc>
          <w:tcPr>
            <w:tcW w:w="1985" w:type="dxa"/>
          </w:tcPr>
          <w:p w14:paraId="05FCF1A1" w14:textId="77777777" w:rsidR="00BC0C3C" w:rsidRPr="00442E4C" w:rsidRDefault="00BC0C3C" w:rsidP="002C4542">
            <w:pPr>
              <w:autoSpaceDE/>
              <w:autoSpaceDN/>
              <w:adjustRightInd/>
              <w:rPr>
                <w:b/>
              </w:rPr>
            </w:pPr>
            <w:r w:rsidRPr="00442E4C">
              <w:rPr>
                <w:b/>
              </w:rPr>
              <w:t xml:space="preserve">Other Tangential   </w:t>
            </w:r>
          </w:p>
        </w:tc>
      </w:tr>
      <w:tr w:rsidR="00BC0C3C" w:rsidRPr="00442E4C" w14:paraId="743E8CB7" w14:textId="77777777" w:rsidTr="002C4542">
        <w:tc>
          <w:tcPr>
            <w:tcW w:w="1560" w:type="dxa"/>
          </w:tcPr>
          <w:p w14:paraId="30EBE413" w14:textId="77777777" w:rsidR="00BC0C3C" w:rsidRPr="00442E4C" w:rsidRDefault="00BC0C3C" w:rsidP="002C4542">
            <w:pPr>
              <w:autoSpaceDE/>
              <w:autoSpaceDN/>
              <w:adjustRightInd/>
              <w:rPr>
                <w:b/>
              </w:rPr>
            </w:pPr>
            <w:r w:rsidRPr="00442E4C">
              <w:rPr>
                <w:b/>
              </w:rPr>
              <w:t>Operational Definition of Category</w:t>
            </w:r>
          </w:p>
        </w:tc>
        <w:tc>
          <w:tcPr>
            <w:tcW w:w="1985" w:type="dxa"/>
          </w:tcPr>
          <w:p w14:paraId="64997728" w14:textId="77777777" w:rsidR="00BC0C3C" w:rsidRPr="00442E4C" w:rsidRDefault="00BC0C3C" w:rsidP="002C4542">
            <w:pPr>
              <w:autoSpaceDE/>
              <w:autoSpaceDN/>
              <w:adjustRightInd/>
            </w:pPr>
            <w:r w:rsidRPr="00442E4C">
              <w:t>Codes (text) that are related to the participant characteristics.</w:t>
            </w:r>
          </w:p>
        </w:tc>
        <w:tc>
          <w:tcPr>
            <w:tcW w:w="1984" w:type="dxa"/>
          </w:tcPr>
          <w:p w14:paraId="6E7D1398" w14:textId="77777777" w:rsidR="00BC0C3C" w:rsidRPr="00442E4C" w:rsidRDefault="00BC0C3C" w:rsidP="002C4542">
            <w:pPr>
              <w:autoSpaceDE/>
              <w:autoSpaceDN/>
              <w:adjustRightInd/>
            </w:pPr>
            <w:r w:rsidRPr="00442E4C">
              <w:t>Codes (text) that are that TMF should have as necessary and foundational for HTR.</w:t>
            </w:r>
          </w:p>
        </w:tc>
        <w:tc>
          <w:tcPr>
            <w:tcW w:w="1843" w:type="dxa"/>
          </w:tcPr>
          <w:p w14:paraId="4F6594CC" w14:textId="77777777" w:rsidR="00BC0C3C" w:rsidRPr="00442E4C" w:rsidRDefault="00BC0C3C" w:rsidP="002C4542">
            <w:pPr>
              <w:autoSpaceDE/>
              <w:autoSpaceDN/>
              <w:adjustRightInd/>
            </w:pPr>
            <w:r w:rsidRPr="00442E4C">
              <w:t>Codes (text) that the TMF should consider for HTR.</w:t>
            </w:r>
          </w:p>
        </w:tc>
        <w:tc>
          <w:tcPr>
            <w:tcW w:w="1843" w:type="dxa"/>
          </w:tcPr>
          <w:p w14:paraId="070A2337" w14:textId="77777777" w:rsidR="00BC0C3C" w:rsidRPr="00442E4C" w:rsidRDefault="00BC0C3C" w:rsidP="002C4542">
            <w:pPr>
              <w:autoSpaceDE/>
              <w:autoSpaceDN/>
              <w:adjustRightInd/>
            </w:pPr>
            <w:r w:rsidRPr="00442E4C">
              <w:t>Codes (text) that are the steps in a KT TMF that describe the process of KT for HTR.</w:t>
            </w:r>
          </w:p>
        </w:tc>
        <w:tc>
          <w:tcPr>
            <w:tcW w:w="1417" w:type="dxa"/>
          </w:tcPr>
          <w:p w14:paraId="2AF5A4F0" w14:textId="77777777" w:rsidR="00BC0C3C" w:rsidRPr="00442E4C" w:rsidRDefault="00BC0C3C" w:rsidP="002C4542">
            <w:pPr>
              <w:autoSpaceDE/>
              <w:autoSpaceDN/>
              <w:adjustRightInd/>
            </w:pPr>
            <w:r w:rsidRPr="00442E4C">
              <w:t>Codes (text) that are related to using KT TMFs for HTR, their purpose, their selection, challenges, facilitators to enable use.</w:t>
            </w:r>
          </w:p>
        </w:tc>
        <w:tc>
          <w:tcPr>
            <w:tcW w:w="1701" w:type="dxa"/>
          </w:tcPr>
          <w:p w14:paraId="2CC54841" w14:textId="77777777" w:rsidR="00BC0C3C" w:rsidRPr="00442E4C" w:rsidRDefault="00BC0C3C" w:rsidP="002C4542">
            <w:pPr>
              <w:autoSpaceDE/>
              <w:autoSpaceDN/>
              <w:adjustRightInd/>
              <w:rPr>
                <w:bCs/>
              </w:rPr>
            </w:pPr>
            <w:r w:rsidRPr="00442E4C">
              <w:rPr>
                <w:bCs/>
              </w:rPr>
              <w:t xml:space="preserve">Codes (text) that seek clarification of concepts. </w:t>
            </w:r>
          </w:p>
          <w:p w14:paraId="2771C0E1" w14:textId="77777777" w:rsidR="00BC0C3C" w:rsidRPr="00442E4C" w:rsidRDefault="00BC0C3C" w:rsidP="002C4542">
            <w:pPr>
              <w:autoSpaceDE/>
              <w:autoSpaceDN/>
              <w:adjustRightInd/>
              <w:rPr>
                <w:bCs/>
              </w:rPr>
            </w:pPr>
          </w:p>
        </w:tc>
        <w:tc>
          <w:tcPr>
            <w:tcW w:w="1985" w:type="dxa"/>
          </w:tcPr>
          <w:p w14:paraId="5201345B" w14:textId="77777777" w:rsidR="00BC0C3C" w:rsidRPr="00442E4C" w:rsidRDefault="00BC0C3C" w:rsidP="002C4542">
            <w:pPr>
              <w:autoSpaceDE/>
              <w:autoSpaceDN/>
              <w:adjustRightInd/>
              <w:rPr>
                <w:bCs/>
              </w:rPr>
            </w:pPr>
            <w:r w:rsidRPr="00442E4C">
              <w:rPr>
                <w:bCs/>
              </w:rPr>
              <w:t xml:space="preserve">Codes (text) that are peripheral to the research question. They do not address the research question specifically. </w:t>
            </w:r>
          </w:p>
          <w:p w14:paraId="13425EE1" w14:textId="77777777" w:rsidR="00BC0C3C" w:rsidRPr="00442E4C" w:rsidRDefault="00BC0C3C" w:rsidP="002C4542">
            <w:pPr>
              <w:autoSpaceDE/>
              <w:autoSpaceDN/>
              <w:adjustRightInd/>
              <w:rPr>
                <w:bCs/>
              </w:rPr>
            </w:pPr>
          </w:p>
        </w:tc>
      </w:tr>
    </w:tbl>
    <w:p w14:paraId="1EA9446A" w14:textId="77777777" w:rsidR="00BC0C3C" w:rsidRPr="00442E4C" w:rsidRDefault="00BC0C3C" w:rsidP="00BC0C3C">
      <w:r w:rsidRPr="00442E4C">
        <w:t>KT=knowledge translation; HTR=health technology reassessment; TMFs=theories, models, frameworks</w:t>
      </w:r>
    </w:p>
    <w:p w14:paraId="0B6BE1D4" w14:textId="77777777" w:rsidR="009A676C" w:rsidRDefault="009A676C">
      <w:bookmarkStart w:id="0" w:name="_GoBack"/>
      <w:bookmarkEnd w:id="0"/>
    </w:p>
    <w:sectPr w:rsidR="009A676C" w:rsidSect="00BD028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C3C"/>
    <w:rsid w:val="009A676C"/>
    <w:rsid w:val="00BC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E70E2"/>
  <w15:chartTrackingRefBased/>
  <w15:docId w15:val="{38996A49-FC35-438B-AE05-C634784FB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C3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C3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min Esmail</dc:creator>
  <cp:keywords/>
  <dc:description/>
  <cp:lastModifiedBy>Rosmin Esmail</cp:lastModifiedBy>
  <cp:revision>1</cp:revision>
  <dcterms:created xsi:type="dcterms:W3CDTF">2020-08-26T16:37:00Z</dcterms:created>
  <dcterms:modified xsi:type="dcterms:W3CDTF">2020-08-26T16:37:00Z</dcterms:modified>
</cp:coreProperties>
</file>